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7B7A90" w14:textId="3B0E1C75" w:rsidR="00374FCB" w:rsidRPr="00297BAD" w:rsidRDefault="003C267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97BAD">
        <w:rPr>
          <w:rFonts w:ascii="Times New Roman" w:hAnsi="Times New Roman" w:cs="Times New Roman"/>
          <w:b/>
          <w:bCs/>
          <w:sz w:val="20"/>
          <w:szCs w:val="20"/>
          <w:lang w:val="en-US"/>
        </w:rPr>
        <w:t>S3 Table</w:t>
      </w:r>
      <w:r w:rsidR="00297BAD" w:rsidRPr="00297BAD">
        <w:rPr>
          <w:rFonts w:ascii="Times New Roman" w:hAnsi="Times New Roman" w:cs="Times New Roman"/>
          <w:b/>
          <w:bCs/>
          <w:sz w:val="20"/>
          <w:szCs w:val="20"/>
          <w:lang w:val="en-US"/>
        </w:rPr>
        <w:t>. Rooting behavior and survival rate of plantlet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94"/>
        <w:gridCol w:w="1920"/>
        <w:gridCol w:w="2173"/>
        <w:gridCol w:w="2173"/>
      </w:tblGrid>
      <w:tr w:rsidR="003C2674" w:rsidRPr="003C2674" w14:paraId="1DD6CB0F" w14:textId="7E16DA6B" w:rsidTr="00FC74CF">
        <w:trPr>
          <w:trHeight w:val="281"/>
        </w:trPr>
        <w:tc>
          <w:tcPr>
            <w:tcW w:w="1894" w:type="dxa"/>
            <w:noWrap/>
            <w:hideMark/>
          </w:tcPr>
          <w:p w14:paraId="4AF4BAA5" w14:textId="77777777" w:rsidR="003C2674" w:rsidRPr="00297BAD" w:rsidRDefault="003C26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7B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oting Medium</w:t>
            </w:r>
          </w:p>
        </w:tc>
        <w:tc>
          <w:tcPr>
            <w:tcW w:w="1920" w:type="dxa"/>
            <w:hideMark/>
          </w:tcPr>
          <w:p w14:paraId="29A93A3D" w14:textId="77777777" w:rsidR="003C2674" w:rsidRPr="00297BAD" w:rsidRDefault="003C26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7B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ot Number</w:t>
            </w:r>
          </w:p>
        </w:tc>
        <w:tc>
          <w:tcPr>
            <w:tcW w:w="2173" w:type="dxa"/>
            <w:hideMark/>
          </w:tcPr>
          <w:p w14:paraId="5C2BF805" w14:textId="77777777" w:rsidR="003C2674" w:rsidRPr="00297BAD" w:rsidRDefault="003C26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7B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ot length</w:t>
            </w:r>
          </w:p>
        </w:tc>
        <w:tc>
          <w:tcPr>
            <w:tcW w:w="2173" w:type="dxa"/>
          </w:tcPr>
          <w:p w14:paraId="4DC623EC" w14:textId="227D73AF" w:rsidR="003C2674" w:rsidRPr="00297BAD" w:rsidRDefault="003C26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7B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vival Rate (%)</w:t>
            </w:r>
          </w:p>
        </w:tc>
      </w:tr>
      <w:tr w:rsidR="003C2674" w:rsidRPr="003C2674" w14:paraId="6E1322F1" w14:textId="455CE1B0" w:rsidTr="00FC74CF">
        <w:trPr>
          <w:trHeight w:val="281"/>
        </w:trPr>
        <w:tc>
          <w:tcPr>
            <w:tcW w:w="1894" w:type="dxa"/>
            <w:noWrap/>
            <w:hideMark/>
          </w:tcPr>
          <w:p w14:paraId="5438BFD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20254AB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51B0289E" w14:textId="38A2AB3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</w:tcPr>
          <w:p w14:paraId="174AE552" w14:textId="3A7D8F93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24ABD64F" w14:textId="2F4C4019" w:rsidTr="00FC74CF">
        <w:trPr>
          <w:trHeight w:val="281"/>
        </w:trPr>
        <w:tc>
          <w:tcPr>
            <w:tcW w:w="1894" w:type="dxa"/>
            <w:noWrap/>
            <w:hideMark/>
          </w:tcPr>
          <w:p w14:paraId="6F3066D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2EE5561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2F24751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1B43D999" w14:textId="7DF9CEB1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3708A97F" w14:textId="14FF863F" w:rsidTr="00FC74CF">
        <w:trPr>
          <w:trHeight w:val="281"/>
        </w:trPr>
        <w:tc>
          <w:tcPr>
            <w:tcW w:w="1894" w:type="dxa"/>
            <w:noWrap/>
            <w:hideMark/>
          </w:tcPr>
          <w:p w14:paraId="6F4952F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6B00A56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12D6019D" w14:textId="35B0250F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73" w:type="dxa"/>
          </w:tcPr>
          <w:p w14:paraId="29CDD330" w14:textId="60B92998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33F79E35" w14:textId="582BAA09" w:rsidTr="00FC74CF">
        <w:trPr>
          <w:trHeight w:val="281"/>
        </w:trPr>
        <w:tc>
          <w:tcPr>
            <w:tcW w:w="1894" w:type="dxa"/>
            <w:noWrap/>
            <w:hideMark/>
          </w:tcPr>
          <w:p w14:paraId="625B2F3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5F2F7F7D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3C3AB9D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1E26EDB1" w14:textId="737B69C3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2AEB054B" w14:textId="567971A5" w:rsidTr="00FC74CF">
        <w:trPr>
          <w:trHeight w:val="281"/>
        </w:trPr>
        <w:tc>
          <w:tcPr>
            <w:tcW w:w="1894" w:type="dxa"/>
            <w:noWrap/>
            <w:hideMark/>
          </w:tcPr>
          <w:p w14:paraId="3D7D26D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0547691D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1F9825B3" w14:textId="7BD0E013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73" w:type="dxa"/>
          </w:tcPr>
          <w:p w14:paraId="0C09B8B0" w14:textId="6AADBBDA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3FF811E9" w14:textId="6BFEE112" w:rsidTr="00FC74CF">
        <w:trPr>
          <w:trHeight w:val="281"/>
        </w:trPr>
        <w:tc>
          <w:tcPr>
            <w:tcW w:w="1894" w:type="dxa"/>
            <w:noWrap/>
            <w:hideMark/>
          </w:tcPr>
          <w:p w14:paraId="1536C9B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71E63A0A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284D7E6E" w14:textId="580F1F9E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</w:tcPr>
          <w:p w14:paraId="2C0D6507" w14:textId="75FC49F2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5A436F5A" w14:textId="18E99031" w:rsidTr="00FC74CF">
        <w:trPr>
          <w:trHeight w:val="281"/>
        </w:trPr>
        <w:tc>
          <w:tcPr>
            <w:tcW w:w="1894" w:type="dxa"/>
            <w:noWrap/>
            <w:hideMark/>
          </w:tcPr>
          <w:p w14:paraId="2AD3EA3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1ECD204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3E5B93D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534D68B0" w14:textId="60955BA5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6DE7BB09" w14:textId="5BB60D50" w:rsidTr="00FC74CF">
        <w:trPr>
          <w:trHeight w:val="281"/>
        </w:trPr>
        <w:tc>
          <w:tcPr>
            <w:tcW w:w="1894" w:type="dxa"/>
            <w:noWrap/>
            <w:hideMark/>
          </w:tcPr>
          <w:p w14:paraId="6813BE2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58723AE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31498E6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7229AD0C" w14:textId="5CE9A1E1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28C4D23A" w14:textId="43E09048" w:rsidTr="00FC74CF">
        <w:trPr>
          <w:trHeight w:val="281"/>
        </w:trPr>
        <w:tc>
          <w:tcPr>
            <w:tcW w:w="1894" w:type="dxa"/>
            <w:noWrap/>
            <w:hideMark/>
          </w:tcPr>
          <w:p w14:paraId="6DFF310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7208644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46FB10EB" w14:textId="556052B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73" w:type="dxa"/>
          </w:tcPr>
          <w:p w14:paraId="190BFBCA" w14:textId="0AE7D0D0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43C4A3FC" w14:textId="7BC741DB" w:rsidTr="00FC74CF">
        <w:trPr>
          <w:trHeight w:val="281"/>
        </w:trPr>
        <w:tc>
          <w:tcPr>
            <w:tcW w:w="1894" w:type="dxa"/>
            <w:noWrap/>
            <w:hideMark/>
          </w:tcPr>
          <w:p w14:paraId="21C1C02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20F5842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05DB291B" w14:textId="4731C0FC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263667B8" w14:textId="3575B9D2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7D146FD1" w14:textId="1035CCBF" w:rsidTr="00FC74CF">
        <w:trPr>
          <w:trHeight w:val="281"/>
        </w:trPr>
        <w:tc>
          <w:tcPr>
            <w:tcW w:w="1894" w:type="dxa"/>
            <w:noWrap/>
            <w:hideMark/>
          </w:tcPr>
          <w:p w14:paraId="69D3D6B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7EE0C7A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1057383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7AFC7920" w14:textId="09F425E2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66CDEAEC" w14:textId="42BFB43D" w:rsidTr="00FC74CF">
        <w:trPr>
          <w:trHeight w:val="281"/>
        </w:trPr>
        <w:tc>
          <w:tcPr>
            <w:tcW w:w="1894" w:type="dxa"/>
            <w:noWrap/>
            <w:hideMark/>
          </w:tcPr>
          <w:p w14:paraId="14129CF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291C62E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410B3A7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4F726C7D" w14:textId="765E0D37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1A69C7F5" w14:textId="73B8D990" w:rsidTr="00FC74CF">
        <w:trPr>
          <w:trHeight w:val="281"/>
        </w:trPr>
        <w:tc>
          <w:tcPr>
            <w:tcW w:w="1894" w:type="dxa"/>
            <w:noWrap/>
            <w:hideMark/>
          </w:tcPr>
          <w:p w14:paraId="04BA52D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7B08427D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06EBAD73" w14:textId="6245DD7F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157F6792" w14:textId="099F0B00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665F9549" w14:textId="53B50210" w:rsidTr="00FC74CF">
        <w:trPr>
          <w:trHeight w:val="281"/>
        </w:trPr>
        <w:tc>
          <w:tcPr>
            <w:tcW w:w="1894" w:type="dxa"/>
            <w:noWrap/>
            <w:hideMark/>
          </w:tcPr>
          <w:p w14:paraId="6728B7CD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20201D5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0B12AC1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621CF83A" w14:textId="112DE714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67B0D5FB" w14:textId="0C6BAFCD" w:rsidTr="00FC74CF">
        <w:trPr>
          <w:trHeight w:val="281"/>
        </w:trPr>
        <w:tc>
          <w:tcPr>
            <w:tcW w:w="1894" w:type="dxa"/>
            <w:noWrap/>
            <w:hideMark/>
          </w:tcPr>
          <w:p w14:paraId="7BEF098D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1C4E65FA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06AAF62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1A440013" w14:textId="2906938E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1B3E5ADF" w14:textId="3DC3A002" w:rsidTr="00FC74CF">
        <w:trPr>
          <w:trHeight w:val="281"/>
        </w:trPr>
        <w:tc>
          <w:tcPr>
            <w:tcW w:w="1894" w:type="dxa"/>
            <w:noWrap/>
            <w:hideMark/>
          </w:tcPr>
          <w:p w14:paraId="060DEC6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5F330CA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447A19D8" w14:textId="51B4C48B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</w:tcPr>
          <w:p w14:paraId="14DE5508" w14:textId="4C9D4BF3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58647AFB" w14:textId="3070C164" w:rsidTr="00FC74CF">
        <w:trPr>
          <w:trHeight w:val="281"/>
        </w:trPr>
        <w:tc>
          <w:tcPr>
            <w:tcW w:w="1894" w:type="dxa"/>
            <w:noWrap/>
            <w:hideMark/>
          </w:tcPr>
          <w:p w14:paraId="4230E9F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698C711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4BDC2AD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70B7D69E" w14:textId="7C576548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4C998484" w14:textId="57B15B91" w:rsidTr="00FC74CF">
        <w:trPr>
          <w:trHeight w:val="281"/>
        </w:trPr>
        <w:tc>
          <w:tcPr>
            <w:tcW w:w="1894" w:type="dxa"/>
            <w:noWrap/>
            <w:hideMark/>
          </w:tcPr>
          <w:p w14:paraId="21CED93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176FA0E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307D28F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</w:tcPr>
          <w:p w14:paraId="4A12A05E" w14:textId="2982FE81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3E296C4A" w14:textId="479F160E" w:rsidTr="00FC74CF">
        <w:trPr>
          <w:trHeight w:val="281"/>
        </w:trPr>
        <w:tc>
          <w:tcPr>
            <w:tcW w:w="1894" w:type="dxa"/>
            <w:noWrap/>
            <w:hideMark/>
          </w:tcPr>
          <w:p w14:paraId="387D8E4D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43C8EB5A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0DF9AB3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3D1E041B" w14:textId="3FD56BEC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53D78FD2" w14:textId="439064AA" w:rsidTr="00FC74CF">
        <w:trPr>
          <w:trHeight w:val="281"/>
        </w:trPr>
        <w:tc>
          <w:tcPr>
            <w:tcW w:w="1894" w:type="dxa"/>
            <w:noWrap/>
            <w:hideMark/>
          </w:tcPr>
          <w:p w14:paraId="562C258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920" w:type="dxa"/>
            <w:noWrap/>
            <w:hideMark/>
          </w:tcPr>
          <w:p w14:paraId="76A8934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3C2789A0" w14:textId="4E10CBCF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73" w:type="dxa"/>
          </w:tcPr>
          <w:p w14:paraId="157293F8" w14:textId="799A24CE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6B9CEE55" w14:textId="67A34C23" w:rsidTr="00FC74CF">
        <w:trPr>
          <w:trHeight w:val="281"/>
        </w:trPr>
        <w:tc>
          <w:tcPr>
            <w:tcW w:w="1894" w:type="dxa"/>
            <w:noWrap/>
            <w:hideMark/>
          </w:tcPr>
          <w:p w14:paraId="0FB55D2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3BC48B2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7E1AF7AF" w14:textId="25825C26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73" w:type="dxa"/>
          </w:tcPr>
          <w:p w14:paraId="7EACB9A5" w14:textId="74EE1E2D" w:rsidR="003C2674" w:rsidRPr="003C2674" w:rsidRDefault="001E14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7DE17664" w14:textId="435AF477" w:rsidTr="00FC74CF">
        <w:trPr>
          <w:trHeight w:val="281"/>
        </w:trPr>
        <w:tc>
          <w:tcPr>
            <w:tcW w:w="1894" w:type="dxa"/>
            <w:noWrap/>
            <w:hideMark/>
          </w:tcPr>
          <w:p w14:paraId="7E70132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2C9BF57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7624D3E2" w14:textId="0382EC61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73" w:type="dxa"/>
          </w:tcPr>
          <w:p w14:paraId="13614716" w14:textId="6E089304" w:rsidR="003C2674" w:rsidRPr="003C2674" w:rsidRDefault="001E14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0A1384FE" w14:textId="15F0BFE8" w:rsidTr="00FC74CF">
        <w:trPr>
          <w:trHeight w:val="281"/>
        </w:trPr>
        <w:tc>
          <w:tcPr>
            <w:tcW w:w="1894" w:type="dxa"/>
            <w:noWrap/>
            <w:hideMark/>
          </w:tcPr>
          <w:p w14:paraId="4D87CCB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6DC67CF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72B44DA4" w14:textId="7F077E9D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4FFEE180" w14:textId="7367ECA3" w:rsidR="003C2674" w:rsidRPr="003C2674" w:rsidRDefault="001E14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46E387CE" w14:textId="001DCA83" w:rsidTr="00FC74CF">
        <w:trPr>
          <w:trHeight w:val="281"/>
        </w:trPr>
        <w:tc>
          <w:tcPr>
            <w:tcW w:w="1894" w:type="dxa"/>
            <w:noWrap/>
            <w:hideMark/>
          </w:tcPr>
          <w:p w14:paraId="29E1B3D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52BD992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4EA9104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11EEC35B" w14:textId="7393FF01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51F96027" w14:textId="0FC943A5" w:rsidTr="00FC74CF">
        <w:trPr>
          <w:trHeight w:val="281"/>
        </w:trPr>
        <w:tc>
          <w:tcPr>
            <w:tcW w:w="1894" w:type="dxa"/>
            <w:noWrap/>
            <w:hideMark/>
          </w:tcPr>
          <w:p w14:paraId="21DDD34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55FE7A9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1EB2F1F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3734BAA9" w14:textId="0FAABA6F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18C01D9B" w14:textId="7CE9A762" w:rsidTr="00FC74CF">
        <w:trPr>
          <w:trHeight w:val="281"/>
        </w:trPr>
        <w:tc>
          <w:tcPr>
            <w:tcW w:w="1894" w:type="dxa"/>
            <w:noWrap/>
            <w:hideMark/>
          </w:tcPr>
          <w:p w14:paraId="66EAA6A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530984B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2F34D44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2AC763A6" w14:textId="23BEEB8C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6E233458" w14:textId="3E469353" w:rsidTr="00FC74CF">
        <w:trPr>
          <w:trHeight w:val="281"/>
        </w:trPr>
        <w:tc>
          <w:tcPr>
            <w:tcW w:w="1894" w:type="dxa"/>
            <w:noWrap/>
            <w:hideMark/>
          </w:tcPr>
          <w:p w14:paraId="1D3C822D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355ABB0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74C61511" w14:textId="27111428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73" w:type="dxa"/>
          </w:tcPr>
          <w:p w14:paraId="348E9D96" w14:textId="66CAB6F2" w:rsidR="003C2674" w:rsidRPr="003C2674" w:rsidRDefault="001E14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7DA30918" w14:textId="5E405370" w:rsidTr="00FC74CF">
        <w:trPr>
          <w:trHeight w:val="281"/>
        </w:trPr>
        <w:tc>
          <w:tcPr>
            <w:tcW w:w="1894" w:type="dxa"/>
            <w:noWrap/>
            <w:hideMark/>
          </w:tcPr>
          <w:p w14:paraId="579C07E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17E742F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1DFFE93A" w14:textId="6C0E9548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</w:tcPr>
          <w:p w14:paraId="64CDE89F" w14:textId="09D960EC" w:rsidR="003C2674" w:rsidRPr="003C2674" w:rsidRDefault="001E14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3B0441A7" w14:textId="4A61FC0B" w:rsidTr="00FC74CF">
        <w:trPr>
          <w:trHeight w:val="281"/>
        </w:trPr>
        <w:tc>
          <w:tcPr>
            <w:tcW w:w="1894" w:type="dxa"/>
            <w:noWrap/>
            <w:hideMark/>
          </w:tcPr>
          <w:p w14:paraId="72A0D24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1EB0EC7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046BEA32" w14:textId="41A4D4CB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2C0F1B7F" w14:textId="695A06AD" w:rsidR="003C2674" w:rsidRPr="003C2674" w:rsidRDefault="00DE7A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7D86C596" w14:textId="5A9EA762" w:rsidTr="00FC74CF">
        <w:trPr>
          <w:trHeight w:val="281"/>
        </w:trPr>
        <w:tc>
          <w:tcPr>
            <w:tcW w:w="1894" w:type="dxa"/>
            <w:noWrap/>
            <w:hideMark/>
          </w:tcPr>
          <w:p w14:paraId="2D57741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0F0C863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6E84F3B8" w14:textId="4AA38CB6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</w:tcPr>
          <w:p w14:paraId="1388490D" w14:textId="59FCE53B" w:rsidR="003C2674" w:rsidRPr="003C2674" w:rsidRDefault="001E14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2800850F" w14:textId="6E672128" w:rsidTr="00FC74CF">
        <w:trPr>
          <w:trHeight w:val="281"/>
        </w:trPr>
        <w:tc>
          <w:tcPr>
            <w:tcW w:w="1894" w:type="dxa"/>
            <w:noWrap/>
            <w:hideMark/>
          </w:tcPr>
          <w:p w14:paraId="3657137D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45936FF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443B0A2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056FE688" w14:textId="6E5F2EAD" w:rsidR="003C2674" w:rsidRPr="003C2674" w:rsidRDefault="000C79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0023112B" w14:textId="30EBB192" w:rsidTr="00FC74CF">
        <w:trPr>
          <w:trHeight w:val="281"/>
        </w:trPr>
        <w:tc>
          <w:tcPr>
            <w:tcW w:w="1894" w:type="dxa"/>
            <w:noWrap/>
            <w:hideMark/>
          </w:tcPr>
          <w:p w14:paraId="36FD479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2DB0866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68221F99" w14:textId="39660036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73" w:type="dxa"/>
          </w:tcPr>
          <w:p w14:paraId="5D07F06D" w14:textId="55F2EE1C" w:rsidR="003C2674" w:rsidRPr="003C2674" w:rsidRDefault="001E14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5054E366" w14:textId="149F5CE4" w:rsidTr="00FC74CF">
        <w:trPr>
          <w:trHeight w:val="281"/>
        </w:trPr>
        <w:tc>
          <w:tcPr>
            <w:tcW w:w="1894" w:type="dxa"/>
            <w:noWrap/>
            <w:hideMark/>
          </w:tcPr>
          <w:p w14:paraId="5C56574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775EB1D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06D91059" w14:textId="6D08E200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73" w:type="dxa"/>
          </w:tcPr>
          <w:p w14:paraId="40BB61C2" w14:textId="532504A3" w:rsidR="003C2674" w:rsidRPr="003C2674" w:rsidRDefault="00DE7A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330818ED" w14:textId="6FA21B87" w:rsidTr="00FC74CF">
        <w:trPr>
          <w:trHeight w:val="281"/>
        </w:trPr>
        <w:tc>
          <w:tcPr>
            <w:tcW w:w="1894" w:type="dxa"/>
            <w:noWrap/>
            <w:hideMark/>
          </w:tcPr>
          <w:p w14:paraId="63A49B5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3CE7556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11C44E9A" w14:textId="23DAE313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73" w:type="dxa"/>
          </w:tcPr>
          <w:p w14:paraId="3906F1E5" w14:textId="409D6C55" w:rsidR="003C2674" w:rsidRPr="003C2674" w:rsidRDefault="00DE7A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03984DBC" w14:textId="5A7AAEBD" w:rsidTr="00FC74CF">
        <w:trPr>
          <w:trHeight w:val="281"/>
        </w:trPr>
        <w:tc>
          <w:tcPr>
            <w:tcW w:w="1894" w:type="dxa"/>
            <w:noWrap/>
            <w:hideMark/>
          </w:tcPr>
          <w:p w14:paraId="58B111AA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1BFF913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3673628B" w14:textId="5CCE4878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</w:tcPr>
          <w:p w14:paraId="2F8E6C9E" w14:textId="5F1841B3" w:rsidR="003C2674" w:rsidRPr="003C2674" w:rsidRDefault="00DE7A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77BE8979" w14:textId="05E9A8B7" w:rsidTr="00FC74CF">
        <w:trPr>
          <w:trHeight w:val="281"/>
        </w:trPr>
        <w:tc>
          <w:tcPr>
            <w:tcW w:w="1894" w:type="dxa"/>
            <w:noWrap/>
            <w:hideMark/>
          </w:tcPr>
          <w:p w14:paraId="04EAD39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3FC49E8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750263E0" w14:textId="6AE4F34B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</w:tcPr>
          <w:p w14:paraId="6FFA3A9C" w14:textId="71C2F404" w:rsidR="003C2674" w:rsidRPr="003C2674" w:rsidRDefault="00DE7A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09722E33" w14:textId="6DA77379" w:rsidTr="00FC74CF">
        <w:trPr>
          <w:trHeight w:val="281"/>
        </w:trPr>
        <w:tc>
          <w:tcPr>
            <w:tcW w:w="1894" w:type="dxa"/>
            <w:noWrap/>
            <w:hideMark/>
          </w:tcPr>
          <w:p w14:paraId="63ACE5F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7AFEE3B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1F7292B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4C05CC16" w14:textId="383B96F2" w:rsidR="003C2674" w:rsidRPr="003C2674" w:rsidRDefault="00DE7A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5F534AC3" w14:textId="15734DD3" w:rsidTr="00FC74CF">
        <w:trPr>
          <w:trHeight w:val="281"/>
        </w:trPr>
        <w:tc>
          <w:tcPr>
            <w:tcW w:w="1894" w:type="dxa"/>
            <w:noWrap/>
            <w:hideMark/>
          </w:tcPr>
          <w:p w14:paraId="7C63203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01D78E9D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4586CC2A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037D455D" w14:textId="611A9828" w:rsidR="003C2674" w:rsidRPr="003C2674" w:rsidRDefault="00DE7A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45AE37F5" w14:textId="77DAAC9D" w:rsidTr="00FC74CF">
        <w:trPr>
          <w:trHeight w:val="281"/>
        </w:trPr>
        <w:tc>
          <w:tcPr>
            <w:tcW w:w="1894" w:type="dxa"/>
            <w:noWrap/>
            <w:hideMark/>
          </w:tcPr>
          <w:p w14:paraId="1968141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48D6F2B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79296FAD" w14:textId="4DC245EC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1B1D0D35" w14:textId="0A5CAFB5" w:rsidR="003C2674" w:rsidRPr="003C2674" w:rsidRDefault="00DE7A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16ED48AA" w14:textId="44905BA2" w:rsidTr="00FC74CF">
        <w:trPr>
          <w:trHeight w:val="281"/>
        </w:trPr>
        <w:tc>
          <w:tcPr>
            <w:tcW w:w="1894" w:type="dxa"/>
            <w:noWrap/>
            <w:hideMark/>
          </w:tcPr>
          <w:p w14:paraId="47A5927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</w:t>
            </w:r>
          </w:p>
        </w:tc>
        <w:tc>
          <w:tcPr>
            <w:tcW w:w="1920" w:type="dxa"/>
            <w:noWrap/>
            <w:hideMark/>
          </w:tcPr>
          <w:p w14:paraId="35EFA3C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456A37D9" w14:textId="18474CB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</w:tcPr>
          <w:p w14:paraId="71182439" w14:textId="266BA319" w:rsidR="003C2674" w:rsidRPr="003C2674" w:rsidRDefault="00DE7A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220FBF5C" w14:textId="46329EC2" w:rsidTr="00FC74CF">
        <w:trPr>
          <w:trHeight w:val="281"/>
        </w:trPr>
        <w:tc>
          <w:tcPr>
            <w:tcW w:w="1894" w:type="dxa"/>
            <w:noWrap/>
            <w:hideMark/>
          </w:tcPr>
          <w:p w14:paraId="28096A8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0C480BB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42F73DEF" w14:textId="583B4C39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</w:tcPr>
          <w:p w14:paraId="1F0162A7" w14:textId="013A93F9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0365857E" w14:textId="133262E8" w:rsidTr="00FC74CF">
        <w:trPr>
          <w:trHeight w:val="281"/>
        </w:trPr>
        <w:tc>
          <w:tcPr>
            <w:tcW w:w="1894" w:type="dxa"/>
            <w:noWrap/>
            <w:hideMark/>
          </w:tcPr>
          <w:p w14:paraId="512CF57A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44D226F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4D2E46F8" w14:textId="5FCEAA84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73" w:type="dxa"/>
          </w:tcPr>
          <w:p w14:paraId="0F0927A4" w14:textId="3F4B7A85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16590F34" w14:textId="6D426B62" w:rsidTr="00FC74CF">
        <w:trPr>
          <w:trHeight w:val="281"/>
        </w:trPr>
        <w:tc>
          <w:tcPr>
            <w:tcW w:w="1894" w:type="dxa"/>
            <w:noWrap/>
            <w:hideMark/>
          </w:tcPr>
          <w:p w14:paraId="68BEEDBD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7FB369F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20F5F23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281E8045" w14:textId="0631183E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136A1449" w14:textId="352B9FAC" w:rsidTr="00FC74CF">
        <w:trPr>
          <w:trHeight w:val="281"/>
        </w:trPr>
        <w:tc>
          <w:tcPr>
            <w:tcW w:w="1894" w:type="dxa"/>
            <w:noWrap/>
            <w:hideMark/>
          </w:tcPr>
          <w:p w14:paraId="71A909B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7CE6AAC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3832E43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659963B2" w14:textId="4DA80999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26359E67" w14:textId="4892982D" w:rsidTr="00FC74CF">
        <w:trPr>
          <w:trHeight w:val="281"/>
        </w:trPr>
        <w:tc>
          <w:tcPr>
            <w:tcW w:w="1894" w:type="dxa"/>
            <w:noWrap/>
            <w:hideMark/>
          </w:tcPr>
          <w:p w14:paraId="6798E31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6F4E1BB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228A1433" w14:textId="73E18FB0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73" w:type="dxa"/>
          </w:tcPr>
          <w:p w14:paraId="3AE4E17F" w14:textId="01D9C3D5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509ADE31" w14:textId="79AB953B" w:rsidTr="00FC74CF">
        <w:trPr>
          <w:trHeight w:val="281"/>
        </w:trPr>
        <w:tc>
          <w:tcPr>
            <w:tcW w:w="1894" w:type="dxa"/>
            <w:noWrap/>
            <w:hideMark/>
          </w:tcPr>
          <w:p w14:paraId="720A9FE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3</w:t>
            </w:r>
          </w:p>
        </w:tc>
        <w:tc>
          <w:tcPr>
            <w:tcW w:w="1920" w:type="dxa"/>
            <w:noWrap/>
            <w:hideMark/>
          </w:tcPr>
          <w:p w14:paraId="1CA5032A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01771630" w14:textId="014FC03B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4688FF4E" w14:textId="04E700A9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48D3FEC3" w14:textId="10B72B61" w:rsidTr="00FC74CF">
        <w:trPr>
          <w:trHeight w:val="281"/>
        </w:trPr>
        <w:tc>
          <w:tcPr>
            <w:tcW w:w="1894" w:type="dxa"/>
            <w:noWrap/>
            <w:hideMark/>
          </w:tcPr>
          <w:p w14:paraId="604AE4D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343974F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1B48899D" w14:textId="4B640F42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73" w:type="dxa"/>
          </w:tcPr>
          <w:p w14:paraId="5E07EC1F" w14:textId="57AB5151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18CD341C" w14:textId="70FA50D4" w:rsidTr="00FC74CF">
        <w:trPr>
          <w:trHeight w:val="281"/>
        </w:trPr>
        <w:tc>
          <w:tcPr>
            <w:tcW w:w="1894" w:type="dxa"/>
            <w:noWrap/>
            <w:hideMark/>
          </w:tcPr>
          <w:p w14:paraId="07E1578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6AE8BED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7DED6F21" w14:textId="16363B8C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</w:tcPr>
          <w:p w14:paraId="4DFBC09D" w14:textId="110FC15E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696D02C5" w14:textId="4E191A94" w:rsidTr="00FC74CF">
        <w:trPr>
          <w:trHeight w:val="281"/>
        </w:trPr>
        <w:tc>
          <w:tcPr>
            <w:tcW w:w="1894" w:type="dxa"/>
            <w:noWrap/>
            <w:hideMark/>
          </w:tcPr>
          <w:p w14:paraId="1354D80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38F09E2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01EFD939" w14:textId="7558BD65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73" w:type="dxa"/>
          </w:tcPr>
          <w:p w14:paraId="341D8DE9" w14:textId="56E7FB20" w:rsidR="003C2674" w:rsidRPr="003C2674" w:rsidRDefault="00B211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0D519FB2" w14:textId="6CD9FDEE" w:rsidTr="00FC74CF">
        <w:trPr>
          <w:trHeight w:val="281"/>
        </w:trPr>
        <w:tc>
          <w:tcPr>
            <w:tcW w:w="1894" w:type="dxa"/>
            <w:noWrap/>
            <w:hideMark/>
          </w:tcPr>
          <w:p w14:paraId="1610401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0876D0BA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51322F6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01EF8EF2" w14:textId="67A9A8A4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629456AD" w14:textId="5E4B9A93" w:rsidTr="00FC74CF">
        <w:trPr>
          <w:trHeight w:val="281"/>
        </w:trPr>
        <w:tc>
          <w:tcPr>
            <w:tcW w:w="1894" w:type="dxa"/>
            <w:noWrap/>
            <w:hideMark/>
          </w:tcPr>
          <w:p w14:paraId="0F682D4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2A9CFC4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63878F61" w14:textId="481F3F2A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1575F03E" w14:textId="28BA71D6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2B9A3BDA" w14:textId="688E4826" w:rsidTr="00FC74CF">
        <w:trPr>
          <w:trHeight w:val="281"/>
        </w:trPr>
        <w:tc>
          <w:tcPr>
            <w:tcW w:w="1894" w:type="dxa"/>
            <w:noWrap/>
            <w:hideMark/>
          </w:tcPr>
          <w:p w14:paraId="6FCE0DE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4EF835B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23310BB1" w14:textId="7E20BB23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73" w:type="dxa"/>
          </w:tcPr>
          <w:p w14:paraId="3572BA8A" w14:textId="769C56BF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7A37384A" w14:textId="0D6B06B8" w:rsidTr="00FC74CF">
        <w:trPr>
          <w:trHeight w:val="281"/>
        </w:trPr>
        <w:tc>
          <w:tcPr>
            <w:tcW w:w="1894" w:type="dxa"/>
            <w:noWrap/>
            <w:hideMark/>
          </w:tcPr>
          <w:p w14:paraId="56F6D6A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569601A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53C9A7CD" w14:textId="59458A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73" w:type="dxa"/>
          </w:tcPr>
          <w:p w14:paraId="5DED785D" w14:textId="7B7D313B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2546992E" w14:textId="7A2F7879" w:rsidTr="00FC74CF">
        <w:trPr>
          <w:trHeight w:val="281"/>
        </w:trPr>
        <w:tc>
          <w:tcPr>
            <w:tcW w:w="1894" w:type="dxa"/>
            <w:noWrap/>
            <w:hideMark/>
          </w:tcPr>
          <w:p w14:paraId="3377606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05BA0A1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4D21D073" w14:textId="6B9B63D1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73" w:type="dxa"/>
          </w:tcPr>
          <w:p w14:paraId="0A2DC15B" w14:textId="0BC86D57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02186F71" w14:textId="185F7C3B" w:rsidTr="00FC74CF">
        <w:trPr>
          <w:trHeight w:val="281"/>
        </w:trPr>
        <w:tc>
          <w:tcPr>
            <w:tcW w:w="1894" w:type="dxa"/>
            <w:noWrap/>
            <w:hideMark/>
          </w:tcPr>
          <w:p w14:paraId="206F458A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67CB921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07AFE60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222D9171" w14:textId="371385EB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6859B2A6" w14:textId="493163C2" w:rsidTr="00FC74CF">
        <w:trPr>
          <w:trHeight w:val="281"/>
        </w:trPr>
        <w:tc>
          <w:tcPr>
            <w:tcW w:w="1894" w:type="dxa"/>
            <w:noWrap/>
            <w:hideMark/>
          </w:tcPr>
          <w:p w14:paraId="7E77EDC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59EAFB0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26AD7B23" w14:textId="1C505820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</w:tcPr>
          <w:p w14:paraId="06CCDCCD" w14:textId="2A0DB0DA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405FA3AE" w14:textId="7C3F5758" w:rsidTr="00FC74CF">
        <w:trPr>
          <w:trHeight w:val="281"/>
        </w:trPr>
        <w:tc>
          <w:tcPr>
            <w:tcW w:w="1894" w:type="dxa"/>
            <w:noWrap/>
            <w:hideMark/>
          </w:tcPr>
          <w:p w14:paraId="5427685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06DAA9E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0DB3A8C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</w:tcPr>
          <w:p w14:paraId="2506D7FC" w14:textId="41E9311B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5400A335" w14:textId="1298B2B2" w:rsidTr="00FC74CF">
        <w:trPr>
          <w:trHeight w:val="281"/>
        </w:trPr>
        <w:tc>
          <w:tcPr>
            <w:tcW w:w="1894" w:type="dxa"/>
            <w:noWrap/>
            <w:hideMark/>
          </w:tcPr>
          <w:p w14:paraId="3017109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7FE37A0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54CCE882" w14:textId="3FB176D4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73" w:type="dxa"/>
          </w:tcPr>
          <w:p w14:paraId="070C0978" w14:textId="53E6376D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562B5CD5" w14:textId="73D3F9E9" w:rsidTr="00FC74CF">
        <w:trPr>
          <w:trHeight w:val="281"/>
        </w:trPr>
        <w:tc>
          <w:tcPr>
            <w:tcW w:w="1894" w:type="dxa"/>
            <w:noWrap/>
            <w:hideMark/>
          </w:tcPr>
          <w:p w14:paraId="37821C3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1582574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445A458F" w14:textId="2C24F9E5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73" w:type="dxa"/>
          </w:tcPr>
          <w:p w14:paraId="26275E20" w14:textId="23176764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3E9E7FB0" w14:textId="4F52BC7A" w:rsidTr="00FC74CF">
        <w:trPr>
          <w:trHeight w:val="281"/>
        </w:trPr>
        <w:tc>
          <w:tcPr>
            <w:tcW w:w="1894" w:type="dxa"/>
            <w:noWrap/>
            <w:hideMark/>
          </w:tcPr>
          <w:p w14:paraId="5895481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</w:t>
            </w:r>
          </w:p>
        </w:tc>
        <w:tc>
          <w:tcPr>
            <w:tcW w:w="1920" w:type="dxa"/>
            <w:noWrap/>
            <w:hideMark/>
          </w:tcPr>
          <w:p w14:paraId="71FABB9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3AFAB27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34157FC5" w14:textId="247BA91D" w:rsidR="003C2674" w:rsidRPr="003C2674" w:rsidRDefault="009007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374C3349" w14:textId="37D36E2D" w:rsidTr="00FC74CF">
        <w:trPr>
          <w:trHeight w:val="281"/>
        </w:trPr>
        <w:tc>
          <w:tcPr>
            <w:tcW w:w="1894" w:type="dxa"/>
            <w:noWrap/>
            <w:hideMark/>
          </w:tcPr>
          <w:p w14:paraId="61955CB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3A12301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66CBE63A" w14:textId="33337556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4536845F" w14:textId="395E73EE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6A42914E" w14:textId="57810A0D" w:rsidTr="00FC74CF">
        <w:trPr>
          <w:trHeight w:val="281"/>
        </w:trPr>
        <w:tc>
          <w:tcPr>
            <w:tcW w:w="1894" w:type="dxa"/>
            <w:noWrap/>
            <w:hideMark/>
          </w:tcPr>
          <w:p w14:paraId="015846C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32A0BA5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5B19078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0C6B70E3" w14:textId="24FE22AF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04BF4B0B" w14:textId="10D677FA" w:rsidTr="00FC74CF">
        <w:trPr>
          <w:trHeight w:val="281"/>
        </w:trPr>
        <w:tc>
          <w:tcPr>
            <w:tcW w:w="1894" w:type="dxa"/>
            <w:noWrap/>
            <w:hideMark/>
          </w:tcPr>
          <w:p w14:paraId="16CD5BF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5F4DEB8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4B513085" w14:textId="3E4B7F50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</w:tcPr>
          <w:p w14:paraId="0EC57E8D" w14:textId="2D5EA276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4F5D4057" w14:textId="49949AB3" w:rsidTr="00FC74CF">
        <w:trPr>
          <w:trHeight w:val="281"/>
        </w:trPr>
        <w:tc>
          <w:tcPr>
            <w:tcW w:w="1894" w:type="dxa"/>
            <w:noWrap/>
            <w:hideMark/>
          </w:tcPr>
          <w:p w14:paraId="39AE879D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779568B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39DF877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64FF96B2" w14:textId="448556C9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1B090AA3" w14:textId="3C452A6B" w:rsidTr="00FC74CF">
        <w:trPr>
          <w:trHeight w:val="281"/>
        </w:trPr>
        <w:tc>
          <w:tcPr>
            <w:tcW w:w="1894" w:type="dxa"/>
            <w:noWrap/>
            <w:hideMark/>
          </w:tcPr>
          <w:p w14:paraId="477A2E7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35552B1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1F625950" w14:textId="0B6474B0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73" w:type="dxa"/>
          </w:tcPr>
          <w:p w14:paraId="44791919" w14:textId="3597752A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7CE58F73" w14:textId="74C49FD5" w:rsidTr="00FC74CF">
        <w:trPr>
          <w:trHeight w:val="281"/>
        </w:trPr>
        <w:tc>
          <w:tcPr>
            <w:tcW w:w="1894" w:type="dxa"/>
            <w:noWrap/>
            <w:hideMark/>
          </w:tcPr>
          <w:p w14:paraId="44E9C80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57AAE8CA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52B17515" w14:textId="6B5BFDEC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73" w:type="dxa"/>
          </w:tcPr>
          <w:p w14:paraId="3634A0B8" w14:textId="3C88ED25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03978E40" w14:textId="1C0693E1" w:rsidTr="00FC74CF">
        <w:trPr>
          <w:trHeight w:val="281"/>
        </w:trPr>
        <w:tc>
          <w:tcPr>
            <w:tcW w:w="1894" w:type="dxa"/>
            <w:noWrap/>
            <w:hideMark/>
          </w:tcPr>
          <w:p w14:paraId="0DBD336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2E69BD6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2992E63D" w14:textId="1D2C69A2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4363DAD5" w14:textId="6BFE79DB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4F3AD7C4" w14:textId="68CEEAC7" w:rsidTr="00FC74CF">
        <w:trPr>
          <w:trHeight w:val="281"/>
        </w:trPr>
        <w:tc>
          <w:tcPr>
            <w:tcW w:w="1894" w:type="dxa"/>
            <w:noWrap/>
            <w:hideMark/>
          </w:tcPr>
          <w:p w14:paraId="6838E9CA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6A6DE19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14745DB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6511C67B" w14:textId="4A5F343C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155CBE5D" w14:textId="75F855FD" w:rsidTr="00FC74CF">
        <w:trPr>
          <w:trHeight w:val="281"/>
        </w:trPr>
        <w:tc>
          <w:tcPr>
            <w:tcW w:w="1894" w:type="dxa"/>
            <w:noWrap/>
            <w:hideMark/>
          </w:tcPr>
          <w:p w14:paraId="1F74683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4FCE38E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3568ED1A" w14:textId="7EA2B8B1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</w:tcPr>
          <w:p w14:paraId="5307CE09" w14:textId="7805A5A9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7C632B9F" w14:textId="6D780450" w:rsidTr="00FC74CF">
        <w:trPr>
          <w:trHeight w:val="281"/>
        </w:trPr>
        <w:tc>
          <w:tcPr>
            <w:tcW w:w="1894" w:type="dxa"/>
            <w:noWrap/>
            <w:hideMark/>
          </w:tcPr>
          <w:p w14:paraId="21FFA6F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67B4250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04FD16DF" w14:textId="2BD5453D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73" w:type="dxa"/>
          </w:tcPr>
          <w:p w14:paraId="304A511F" w14:textId="0E76ACD8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4EBECC49" w14:textId="2E16E702" w:rsidTr="00FC74CF">
        <w:trPr>
          <w:trHeight w:val="281"/>
        </w:trPr>
        <w:tc>
          <w:tcPr>
            <w:tcW w:w="1894" w:type="dxa"/>
            <w:noWrap/>
            <w:hideMark/>
          </w:tcPr>
          <w:p w14:paraId="038D5EF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6180C1E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239CBB0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3FA8FBE9" w14:textId="4163CC1F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0C2B7A34" w14:textId="50D4FEB9" w:rsidTr="00FC74CF">
        <w:trPr>
          <w:trHeight w:val="281"/>
        </w:trPr>
        <w:tc>
          <w:tcPr>
            <w:tcW w:w="1894" w:type="dxa"/>
            <w:noWrap/>
            <w:hideMark/>
          </w:tcPr>
          <w:p w14:paraId="08AFEBD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5FF6FFA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21BA8921" w14:textId="0C4B0565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73" w:type="dxa"/>
          </w:tcPr>
          <w:p w14:paraId="163CDA53" w14:textId="2C9A9170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29EFA636" w14:textId="379050D5" w:rsidTr="00FC74CF">
        <w:trPr>
          <w:trHeight w:val="281"/>
        </w:trPr>
        <w:tc>
          <w:tcPr>
            <w:tcW w:w="1894" w:type="dxa"/>
            <w:noWrap/>
            <w:hideMark/>
          </w:tcPr>
          <w:p w14:paraId="7AFBCDB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2910DC5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06E2129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3679DB70" w14:textId="40CA36CD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6826E5B6" w14:textId="7BE42C47" w:rsidTr="00FC74CF">
        <w:trPr>
          <w:trHeight w:val="281"/>
        </w:trPr>
        <w:tc>
          <w:tcPr>
            <w:tcW w:w="1894" w:type="dxa"/>
            <w:noWrap/>
            <w:hideMark/>
          </w:tcPr>
          <w:p w14:paraId="69C8356A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40B60E8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2357536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7B83A2C4" w14:textId="28A52A65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003DF950" w14:textId="04082687" w:rsidTr="00FC74CF">
        <w:trPr>
          <w:trHeight w:val="281"/>
        </w:trPr>
        <w:tc>
          <w:tcPr>
            <w:tcW w:w="1894" w:type="dxa"/>
            <w:noWrap/>
            <w:hideMark/>
          </w:tcPr>
          <w:p w14:paraId="374774C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4B579AD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7ADCB5F9" w14:textId="5B80434D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73" w:type="dxa"/>
          </w:tcPr>
          <w:p w14:paraId="47BABD1E" w14:textId="514A9734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4C4AD552" w14:textId="61F60AF4" w:rsidTr="00FC74CF">
        <w:trPr>
          <w:trHeight w:val="281"/>
        </w:trPr>
        <w:tc>
          <w:tcPr>
            <w:tcW w:w="1894" w:type="dxa"/>
            <w:noWrap/>
            <w:hideMark/>
          </w:tcPr>
          <w:p w14:paraId="64921C3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545280D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7C25AC2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</w:tcPr>
          <w:p w14:paraId="370F116D" w14:textId="660E6521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03A3030B" w14:textId="581C53D2" w:rsidTr="00FC74CF">
        <w:trPr>
          <w:trHeight w:val="281"/>
        </w:trPr>
        <w:tc>
          <w:tcPr>
            <w:tcW w:w="1894" w:type="dxa"/>
            <w:noWrap/>
            <w:hideMark/>
          </w:tcPr>
          <w:p w14:paraId="6DE6939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41B9CC4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0FDF469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51C8753B" w14:textId="635828F3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4F525C0C" w14:textId="12463F63" w:rsidTr="00FC74CF">
        <w:trPr>
          <w:trHeight w:val="281"/>
        </w:trPr>
        <w:tc>
          <w:tcPr>
            <w:tcW w:w="1894" w:type="dxa"/>
            <w:noWrap/>
            <w:hideMark/>
          </w:tcPr>
          <w:p w14:paraId="1FB872B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0215DFC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1C35999A" w14:textId="1713B8AE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</w:tcPr>
          <w:p w14:paraId="2BFA8279" w14:textId="5A4A0E2B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3CA13046" w14:textId="446C16B3" w:rsidTr="00FC74CF">
        <w:trPr>
          <w:trHeight w:val="281"/>
        </w:trPr>
        <w:tc>
          <w:tcPr>
            <w:tcW w:w="1894" w:type="dxa"/>
            <w:noWrap/>
            <w:hideMark/>
          </w:tcPr>
          <w:p w14:paraId="25A2248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5861408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25F4D52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01AFBA75" w14:textId="4827DE53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0E59E6C1" w14:textId="4D90BD6C" w:rsidTr="00FC74CF">
        <w:trPr>
          <w:trHeight w:val="281"/>
        </w:trPr>
        <w:tc>
          <w:tcPr>
            <w:tcW w:w="1894" w:type="dxa"/>
            <w:noWrap/>
            <w:hideMark/>
          </w:tcPr>
          <w:p w14:paraId="0EC5CCB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</w:t>
            </w:r>
          </w:p>
        </w:tc>
        <w:tc>
          <w:tcPr>
            <w:tcW w:w="1920" w:type="dxa"/>
            <w:noWrap/>
            <w:hideMark/>
          </w:tcPr>
          <w:p w14:paraId="554C4A4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6ACB2511" w14:textId="2DFA82DD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73" w:type="dxa"/>
          </w:tcPr>
          <w:p w14:paraId="44BFA470" w14:textId="049113B7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32EC70A8" w14:textId="0714431E" w:rsidTr="00FC74CF">
        <w:trPr>
          <w:trHeight w:val="281"/>
        </w:trPr>
        <w:tc>
          <w:tcPr>
            <w:tcW w:w="1894" w:type="dxa"/>
            <w:noWrap/>
            <w:hideMark/>
          </w:tcPr>
          <w:p w14:paraId="29F62B0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63DE0FE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5915C326" w14:textId="536A9365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2F5F94FD" w14:textId="56402CBB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459E8C68" w14:textId="00E38581" w:rsidTr="00FC74CF">
        <w:trPr>
          <w:trHeight w:val="281"/>
        </w:trPr>
        <w:tc>
          <w:tcPr>
            <w:tcW w:w="1894" w:type="dxa"/>
            <w:noWrap/>
            <w:hideMark/>
          </w:tcPr>
          <w:p w14:paraId="33AAAD6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35CC2AF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7499A6BD" w14:textId="797A40F3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73" w:type="dxa"/>
          </w:tcPr>
          <w:p w14:paraId="3385664D" w14:textId="482F363A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00C7428A" w14:textId="1FB279E8" w:rsidTr="00FC74CF">
        <w:trPr>
          <w:trHeight w:val="281"/>
        </w:trPr>
        <w:tc>
          <w:tcPr>
            <w:tcW w:w="1894" w:type="dxa"/>
            <w:noWrap/>
            <w:hideMark/>
          </w:tcPr>
          <w:p w14:paraId="6E7D536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58F5D6F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73" w:type="dxa"/>
            <w:noWrap/>
            <w:hideMark/>
          </w:tcPr>
          <w:p w14:paraId="6A45547E" w14:textId="330E0DD0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</w:tcPr>
          <w:p w14:paraId="1CFB87C5" w14:textId="66AA941B" w:rsidR="003C2674" w:rsidRPr="003C2674" w:rsidRDefault="001E2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6BF2E459" w14:textId="78946186" w:rsidTr="00FC74CF">
        <w:trPr>
          <w:trHeight w:val="281"/>
        </w:trPr>
        <w:tc>
          <w:tcPr>
            <w:tcW w:w="1894" w:type="dxa"/>
            <w:noWrap/>
            <w:hideMark/>
          </w:tcPr>
          <w:p w14:paraId="775056A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601989E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4ECB651D" w14:textId="294E800D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73" w:type="dxa"/>
          </w:tcPr>
          <w:p w14:paraId="6F6E48C7" w14:textId="0B7702AE" w:rsidR="003C2674" w:rsidRPr="003C2674" w:rsidRDefault="001E2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5B8CE9C2" w14:textId="74EADC85" w:rsidTr="00FC74CF">
        <w:trPr>
          <w:trHeight w:val="281"/>
        </w:trPr>
        <w:tc>
          <w:tcPr>
            <w:tcW w:w="1894" w:type="dxa"/>
            <w:noWrap/>
            <w:hideMark/>
          </w:tcPr>
          <w:p w14:paraId="602F09DD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079A53E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  <w:noWrap/>
            <w:hideMark/>
          </w:tcPr>
          <w:p w14:paraId="46919EFB" w14:textId="0351F47B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711ADF9C" w14:textId="0817721B" w:rsidR="003C2674" w:rsidRPr="003C2674" w:rsidRDefault="001E2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25D12F7A" w14:textId="2F016945" w:rsidTr="00FC74CF">
        <w:trPr>
          <w:trHeight w:val="281"/>
        </w:trPr>
        <w:tc>
          <w:tcPr>
            <w:tcW w:w="1894" w:type="dxa"/>
            <w:noWrap/>
            <w:hideMark/>
          </w:tcPr>
          <w:p w14:paraId="47F0AAD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76D7D5F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51397F3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643050CF" w14:textId="0BB1346A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28271D92" w14:textId="2C98FFC0" w:rsidTr="00FC74CF">
        <w:trPr>
          <w:trHeight w:val="281"/>
        </w:trPr>
        <w:tc>
          <w:tcPr>
            <w:tcW w:w="1894" w:type="dxa"/>
            <w:noWrap/>
            <w:hideMark/>
          </w:tcPr>
          <w:p w14:paraId="6517296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449BEBD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2CB49E3C" w14:textId="3EED6D6B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73" w:type="dxa"/>
          </w:tcPr>
          <w:p w14:paraId="04982778" w14:textId="6FAE87BA" w:rsidR="003C2674" w:rsidRPr="003C2674" w:rsidRDefault="001E2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6B2503B6" w14:textId="5C2EDB58" w:rsidTr="00FC74CF">
        <w:trPr>
          <w:trHeight w:val="281"/>
        </w:trPr>
        <w:tc>
          <w:tcPr>
            <w:tcW w:w="1894" w:type="dxa"/>
            <w:noWrap/>
            <w:hideMark/>
          </w:tcPr>
          <w:p w14:paraId="7FA61F3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23093FA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73" w:type="dxa"/>
            <w:noWrap/>
            <w:hideMark/>
          </w:tcPr>
          <w:p w14:paraId="34DBB113" w14:textId="4526AEFE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73" w:type="dxa"/>
          </w:tcPr>
          <w:p w14:paraId="0CA19404" w14:textId="499FC55A" w:rsidR="003C2674" w:rsidRPr="003C2674" w:rsidRDefault="001E2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70C18B43" w14:textId="2DB81726" w:rsidTr="00FC74CF">
        <w:trPr>
          <w:trHeight w:val="281"/>
        </w:trPr>
        <w:tc>
          <w:tcPr>
            <w:tcW w:w="1894" w:type="dxa"/>
            <w:noWrap/>
            <w:hideMark/>
          </w:tcPr>
          <w:p w14:paraId="060C46D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20068B5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  <w:noWrap/>
            <w:hideMark/>
          </w:tcPr>
          <w:p w14:paraId="361C24EE" w14:textId="38687B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0A5CE167" w14:textId="3AC73DF0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79763E81" w14:textId="283FE2AB" w:rsidTr="00FC74CF">
        <w:trPr>
          <w:trHeight w:val="281"/>
        </w:trPr>
        <w:tc>
          <w:tcPr>
            <w:tcW w:w="1894" w:type="dxa"/>
            <w:noWrap/>
            <w:hideMark/>
          </w:tcPr>
          <w:p w14:paraId="4C086A2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79DD015A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2E89D9D3" w14:textId="338B3B48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73" w:type="dxa"/>
          </w:tcPr>
          <w:p w14:paraId="35E78114" w14:textId="0368E57F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50BBD68C" w14:textId="0D4FB6A2" w:rsidTr="00FC74CF">
        <w:trPr>
          <w:trHeight w:val="281"/>
        </w:trPr>
        <w:tc>
          <w:tcPr>
            <w:tcW w:w="1894" w:type="dxa"/>
            <w:noWrap/>
            <w:hideMark/>
          </w:tcPr>
          <w:p w14:paraId="4848C64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2AECB0D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5548464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461E1A93" w14:textId="28348F44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4337C969" w14:textId="0BEE5C50" w:rsidTr="00FC74CF">
        <w:trPr>
          <w:trHeight w:val="281"/>
        </w:trPr>
        <w:tc>
          <w:tcPr>
            <w:tcW w:w="1894" w:type="dxa"/>
            <w:noWrap/>
            <w:hideMark/>
          </w:tcPr>
          <w:p w14:paraId="512295C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36D8896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2C1BD7EF" w14:textId="3DD2C730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</w:tcPr>
          <w:p w14:paraId="5258138C" w14:textId="4C0468C9" w:rsidR="003C2674" w:rsidRPr="003C2674" w:rsidRDefault="001E2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370E24F0" w14:textId="17F2BB54" w:rsidTr="00FC74CF">
        <w:trPr>
          <w:trHeight w:val="281"/>
        </w:trPr>
        <w:tc>
          <w:tcPr>
            <w:tcW w:w="1894" w:type="dxa"/>
            <w:noWrap/>
            <w:hideMark/>
          </w:tcPr>
          <w:p w14:paraId="4E3695F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1F23EFE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73" w:type="dxa"/>
            <w:noWrap/>
            <w:hideMark/>
          </w:tcPr>
          <w:p w14:paraId="40B6920F" w14:textId="09FAC406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73" w:type="dxa"/>
          </w:tcPr>
          <w:p w14:paraId="56093458" w14:textId="4CF21A19" w:rsidR="003C2674" w:rsidRPr="003C2674" w:rsidRDefault="001E2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5324663B" w14:textId="3A2A01F7" w:rsidTr="00FC74CF">
        <w:trPr>
          <w:trHeight w:val="281"/>
        </w:trPr>
        <w:tc>
          <w:tcPr>
            <w:tcW w:w="1894" w:type="dxa"/>
            <w:noWrap/>
            <w:hideMark/>
          </w:tcPr>
          <w:p w14:paraId="34ABDCB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5</w:t>
            </w:r>
          </w:p>
        </w:tc>
        <w:tc>
          <w:tcPr>
            <w:tcW w:w="1920" w:type="dxa"/>
            <w:noWrap/>
            <w:hideMark/>
          </w:tcPr>
          <w:p w14:paraId="403EFD9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4B92A082" w14:textId="26E34909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73" w:type="dxa"/>
          </w:tcPr>
          <w:p w14:paraId="789A2D14" w14:textId="63896891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4E6B2584" w14:textId="4DC05BFD" w:rsidTr="00FC74CF">
        <w:trPr>
          <w:trHeight w:val="281"/>
        </w:trPr>
        <w:tc>
          <w:tcPr>
            <w:tcW w:w="1894" w:type="dxa"/>
            <w:noWrap/>
            <w:hideMark/>
          </w:tcPr>
          <w:p w14:paraId="3672B87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6A1B1DD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73" w:type="dxa"/>
            <w:noWrap/>
            <w:hideMark/>
          </w:tcPr>
          <w:p w14:paraId="2D55C4C9" w14:textId="539884B6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</w:tcPr>
          <w:p w14:paraId="6795DF56" w14:textId="297D6402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64D0E004" w14:textId="7BA5CBB1" w:rsidTr="00FC74CF">
        <w:trPr>
          <w:trHeight w:val="281"/>
        </w:trPr>
        <w:tc>
          <w:tcPr>
            <w:tcW w:w="1894" w:type="dxa"/>
            <w:noWrap/>
            <w:hideMark/>
          </w:tcPr>
          <w:p w14:paraId="7F8B124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1548A85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73" w:type="dxa"/>
            <w:noWrap/>
            <w:hideMark/>
          </w:tcPr>
          <w:p w14:paraId="1F6E481A" w14:textId="253673D1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73" w:type="dxa"/>
          </w:tcPr>
          <w:p w14:paraId="22844342" w14:textId="7A8C628A" w:rsidR="003C2674" w:rsidRPr="003C2674" w:rsidRDefault="001E2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5E9DE594" w14:textId="4714FB7D" w:rsidTr="00FC74CF">
        <w:trPr>
          <w:trHeight w:val="281"/>
        </w:trPr>
        <w:tc>
          <w:tcPr>
            <w:tcW w:w="1894" w:type="dxa"/>
            <w:noWrap/>
            <w:hideMark/>
          </w:tcPr>
          <w:p w14:paraId="3C2ED9BD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6C63EAC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5033645B" w14:textId="3CF200E6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73" w:type="dxa"/>
          </w:tcPr>
          <w:p w14:paraId="0B00D350" w14:textId="5373358F" w:rsidR="003C2674" w:rsidRPr="003C2674" w:rsidRDefault="001E2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23609651" w14:textId="39B762EE" w:rsidTr="00FC74CF">
        <w:trPr>
          <w:trHeight w:val="281"/>
        </w:trPr>
        <w:tc>
          <w:tcPr>
            <w:tcW w:w="1894" w:type="dxa"/>
            <w:noWrap/>
            <w:hideMark/>
          </w:tcPr>
          <w:p w14:paraId="6A7D358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607B894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7E4E780D" w14:textId="02DBFDD2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4B5B0726" w14:textId="21DD771C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58F7457A" w14:textId="7E2E099A" w:rsidTr="00FC74CF">
        <w:trPr>
          <w:trHeight w:val="281"/>
        </w:trPr>
        <w:tc>
          <w:tcPr>
            <w:tcW w:w="1894" w:type="dxa"/>
            <w:noWrap/>
            <w:hideMark/>
          </w:tcPr>
          <w:p w14:paraId="4B73643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24D7593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748622F0" w14:textId="71ECCDF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73" w:type="dxa"/>
          </w:tcPr>
          <w:p w14:paraId="4733601E" w14:textId="2596E926" w:rsidR="003C2674" w:rsidRPr="003C2674" w:rsidRDefault="001E21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649739BE" w14:textId="18FB2C74" w:rsidTr="00FC74CF">
        <w:trPr>
          <w:trHeight w:val="281"/>
        </w:trPr>
        <w:tc>
          <w:tcPr>
            <w:tcW w:w="1894" w:type="dxa"/>
            <w:noWrap/>
            <w:hideMark/>
          </w:tcPr>
          <w:p w14:paraId="21312F9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5</w:t>
            </w:r>
          </w:p>
        </w:tc>
        <w:tc>
          <w:tcPr>
            <w:tcW w:w="1920" w:type="dxa"/>
            <w:noWrap/>
            <w:hideMark/>
          </w:tcPr>
          <w:p w14:paraId="76FA83C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039E2251" w14:textId="1EC9748A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73" w:type="dxa"/>
          </w:tcPr>
          <w:p w14:paraId="76E5118A" w14:textId="6A38D8AE" w:rsidR="003C2674" w:rsidRPr="003C2674" w:rsidRDefault="009D5B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5AF371D4" w14:textId="4CDECC33" w:rsidTr="00FC74CF">
        <w:trPr>
          <w:trHeight w:val="281"/>
        </w:trPr>
        <w:tc>
          <w:tcPr>
            <w:tcW w:w="1894" w:type="dxa"/>
            <w:noWrap/>
            <w:hideMark/>
          </w:tcPr>
          <w:p w14:paraId="188F105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43724C5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12E7A00B" w14:textId="623A6CA3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</w:tcPr>
          <w:p w14:paraId="1A4C9E1E" w14:textId="4D6FE7A8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768459D8" w14:textId="085A935C" w:rsidTr="00FC74CF">
        <w:trPr>
          <w:trHeight w:val="281"/>
        </w:trPr>
        <w:tc>
          <w:tcPr>
            <w:tcW w:w="1894" w:type="dxa"/>
            <w:noWrap/>
            <w:hideMark/>
          </w:tcPr>
          <w:p w14:paraId="4862B5D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0DE6110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4E282E48" w14:textId="58E63D6B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15D3D537" w14:textId="1E3AAFB2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3CB5B225" w14:textId="7AA75992" w:rsidTr="00FC74CF">
        <w:trPr>
          <w:trHeight w:val="281"/>
        </w:trPr>
        <w:tc>
          <w:tcPr>
            <w:tcW w:w="1894" w:type="dxa"/>
            <w:noWrap/>
            <w:hideMark/>
          </w:tcPr>
          <w:p w14:paraId="4E779D9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5DE4A54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27A6952D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012437E5" w14:textId="11CA7016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1D23BA34" w14:textId="6580F76C" w:rsidTr="00FC74CF">
        <w:trPr>
          <w:trHeight w:val="281"/>
        </w:trPr>
        <w:tc>
          <w:tcPr>
            <w:tcW w:w="1894" w:type="dxa"/>
            <w:noWrap/>
            <w:hideMark/>
          </w:tcPr>
          <w:p w14:paraId="2180044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473081D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2AF1E67B" w14:textId="07E1A3BA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73" w:type="dxa"/>
          </w:tcPr>
          <w:p w14:paraId="1FA0E306" w14:textId="411CF892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302B3A7D" w14:textId="7A3214A0" w:rsidTr="00FC74CF">
        <w:trPr>
          <w:trHeight w:val="281"/>
        </w:trPr>
        <w:tc>
          <w:tcPr>
            <w:tcW w:w="1894" w:type="dxa"/>
            <w:noWrap/>
            <w:hideMark/>
          </w:tcPr>
          <w:p w14:paraId="7EAB153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045A8F6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  <w:noWrap/>
            <w:hideMark/>
          </w:tcPr>
          <w:p w14:paraId="213CAFA6" w14:textId="5F9151E0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73" w:type="dxa"/>
          </w:tcPr>
          <w:p w14:paraId="6E4E27D9" w14:textId="470C4A87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1C66B207" w14:textId="475B950F" w:rsidTr="00FC74CF">
        <w:trPr>
          <w:trHeight w:val="281"/>
        </w:trPr>
        <w:tc>
          <w:tcPr>
            <w:tcW w:w="1894" w:type="dxa"/>
            <w:noWrap/>
            <w:hideMark/>
          </w:tcPr>
          <w:p w14:paraId="056F965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24E6712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378FA2D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1F724993" w14:textId="4C72FFE1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5CDEFD08" w14:textId="7E7D602B" w:rsidTr="00FC74CF">
        <w:trPr>
          <w:trHeight w:val="281"/>
        </w:trPr>
        <w:tc>
          <w:tcPr>
            <w:tcW w:w="1894" w:type="dxa"/>
            <w:noWrap/>
            <w:hideMark/>
          </w:tcPr>
          <w:p w14:paraId="2AC8788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67C5BA6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278CBA97" w14:textId="246551DB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2ADF54AC" w14:textId="2DE0F748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667975E5" w14:textId="54C0187C" w:rsidTr="00FC74CF">
        <w:trPr>
          <w:trHeight w:val="281"/>
        </w:trPr>
        <w:tc>
          <w:tcPr>
            <w:tcW w:w="1894" w:type="dxa"/>
            <w:noWrap/>
            <w:hideMark/>
          </w:tcPr>
          <w:p w14:paraId="719E155D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58A67B7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73" w:type="dxa"/>
            <w:noWrap/>
            <w:hideMark/>
          </w:tcPr>
          <w:p w14:paraId="05DC10B4" w14:textId="0D69C10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73" w:type="dxa"/>
          </w:tcPr>
          <w:p w14:paraId="68782A41" w14:textId="58482996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1D1254B3" w14:textId="64F9FE51" w:rsidTr="00FC74CF">
        <w:trPr>
          <w:trHeight w:val="281"/>
        </w:trPr>
        <w:tc>
          <w:tcPr>
            <w:tcW w:w="1894" w:type="dxa"/>
            <w:noWrap/>
            <w:hideMark/>
          </w:tcPr>
          <w:p w14:paraId="5CACCE5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6C75055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  <w:noWrap/>
            <w:hideMark/>
          </w:tcPr>
          <w:p w14:paraId="605AF914" w14:textId="16A13D01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73" w:type="dxa"/>
          </w:tcPr>
          <w:p w14:paraId="659E492F" w14:textId="0EDFCE13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59DCF836" w14:textId="046A6F2A" w:rsidTr="00FC74CF">
        <w:trPr>
          <w:trHeight w:val="281"/>
        </w:trPr>
        <w:tc>
          <w:tcPr>
            <w:tcW w:w="1894" w:type="dxa"/>
            <w:noWrap/>
            <w:hideMark/>
          </w:tcPr>
          <w:p w14:paraId="6348281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6237357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7B0A6BF8" w14:textId="2B89E2EE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73" w:type="dxa"/>
          </w:tcPr>
          <w:p w14:paraId="02373EA2" w14:textId="72CF27C3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7812F9D0" w14:textId="1C6A6BF3" w:rsidTr="00FC74CF">
        <w:trPr>
          <w:trHeight w:val="281"/>
        </w:trPr>
        <w:tc>
          <w:tcPr>
            <w:tcW w:w="1894" w:type="dxa"/>
            <w:noWrap/>
            <w:hideMark/>
          </w:tcPr>
          <w:p w14:paraId="0D2B17D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493E865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7EB4C5BE" w14:textId="46B7D54D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</w:tcPr>
          <w:p w14:paraId="39BC0B5E" w14:textId="1035598E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67EB2A21" w14:textId="7E0CE791" w:rsidTr="00FC74CF">
        <w:trPr>
          <w:trHeight w:val="281"/>
        </w:trPr>
        <w:tc>
          <w:tcPr>
            <w:tcW w:w="1894" w:type="dxa"/>
            <w:noWrap/>
            <w:hideMark/>
          </w:tcPr>
          <w:p w14:paraId="0B06A11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185DD06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62120232" w14:textId="3D22DC49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</w:tcPr>
          <w:p w14:paraId="501C9E62" w14:textId="1C674794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3A6B4D55" w14:textId="74F5076A" w:rsidTr="00FC74CF">
        <w:trPr>
          <w:trHeight w:val="281"/>
        </w:trPr>
        <w:tc>
          <w:tcPr>
            <w:tcW w:w="1894" w:type="dxa"/>
            <w:noWrap/>
            <w:hideMark/>
          </w:tcPr>
          <w:p w14:paraId="43BC186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22009D7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0CA53EEA" w14:textId="59245482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73" w:type="dxa"/>
          </w:tcPr>
          <w:p w14:paraId="772A6A56" w14:textId="69B95DD9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2643F9F5" w14:textId="313E56C3" w:rsidTr="00FC74CF">
        <w:trPr>
          <w:trHeight w:val="281"/>
        </w:trPr>
        <w:tc>
          <w:tcPr>
            <w:tcW w:w="1894" w:type="dxa"/>
            <w:noWrap/>
            <w:hideMark/>
          </w:tcPr>
          <w:p w14:paraId="418283C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47074C1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7DFE77B9" w14:textId="425D002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</w:tcPr>
          <w:p w14:paraId="3F933182" w14:textId="5CEA0BC8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3C8FA8EE" w14:textId="0CDF2AB0" w:rsidTr="00FC74CF">
        <w:trPr>
          <w:trHeight w:val="281"/>
        </w:trPr>
        <w:tc>
          <w:tcPr>
            <w:tcW w:w="1894" w:type="dxa"/>
            <w:noWrap/>
            <w:hideMark/>
          </w:tcPr>
          <w:p w14:paraId="18D8E85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5455741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6D53A28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73" w:type="dxa"/>
          </w:tcPr>
          <w:p w14:paraId="687548F9" w14:textId="07522FB1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61098C91" w14:textId="767D6AA5" w:rsidTr="00FC74CF">
        <w:trPr>
          <w:trHeight w:val="281"/>
        </w:trPr>
        <w:tc>
          <w:tcPr>
            <w:tcW w:w="1894" w:type="dxa"/>
            <w:noWrap/>
            <w:hideMark/>
          </w:tcPr>
          <w:p w14:paraId="6E5084C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2203C49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0599316B" w14:textId="7A96906A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73" w:type="dxa"/>
          </w:tcPr>
          <w:p w14:paraId="44713540" w14:textId="76FC5551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7C046C39" w14:textId="4614B516" w:rsidTr="00FC74CF">
        <w:trPr>
          <w:trHeight w:val="281"/>
        </w:trPr>
        <w:tc>
          <w:tcPr>
            <w:tcW w:w="1894" w:type="dxa"/>
            <w:noWrap/>
            <w:hideMark/>
          </w:tcPr>
          <w:p w14:paraId="4662877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4CF2E20D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1CD6EB0F" w14:textId="14B3D925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2373E8DB" w14:textId="60F9EF23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0DBF4099" w14:textId="30B8E78F" w:rsidTr="00FC74CF">
        <w:trPr>
          <w:trHeight w:val="281"/>
        </w:trPr>
        <w:tc>
          <w:tcPr>
            <w:tcW w:w="1894" w:type="dxa"/>
            <w:noWrap/>
            <w:hideMark/>
          </w:tcPr>
          <w:p w14:paraId="50B8B56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591308A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73" w:type="dxa"/>
            <w:noWrap/>
            <w:hideMark/>
          </w:tcPr>
          <w:p w14:paraId="4A3FD445" w14:textId="185A4E6C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</w:tcPr>
          <w:p w14:paraId="40983629" w14:textId="4C7E8FF9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22BDF59D" w14:textId="2A629B3D" w:rsidTr="00FC74CF">
        <w:trPr>
          <w:trHeight w:val="281"/>
        </w:trPr>
        <w:tc>
          <w:tcPr>
            <w:tcW w:w="1894" w:type="dxa"/>
            <w:noWrap/>
            <w:hideMark/>
          </w:tcPr>
          <w:p w14:paraId="7D1DE5C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7F04E5F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73" w:type="dxa"/>
            <w:noWrap/>
            <w:hideMark/>
          </w:tcPr>
          <w:p w14:paraId="79F763D6" w14:textId="3B05ABE9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</w:tcPr>
          <w:p w14:paraId="23EA2C8F" w14:textId="598024D6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3C2674" w:rsidRPr="003C2674" w14:paraId="0F863D46" w14:textId="69BC22AB" w:rsidTr="00FC74CF">
        <w:trPr>
          <w:trHeight w:val="281"/>
        </w:trPr>
        <w:tc>
          <w:tcPr>
            <w:tcW w:w="1894" w:type="dxa"/>
            <w:noWrap/>
            <w:hideMark/>
          </w:tcPr>
          <w:p w14:paraId="6C845F0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1920" w:type="dxa"/>
            <w:noWrap/>
            <w:hideMark/>
          </w:tcPr>
          <w:p w14:paraId="2D3E64F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4DB40DE7" w14:textId="2CEAED3D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73" w:type="dxa"/>
          </w:tcPr>
          <w:p w14:paraId="718AE737" w14:textId="4961F139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46ACA9B4" w14:textId="78D514CD" w:rsidTr="00FC74CF">
        <w:trPr>
          <w:trHeight w:val="281"/>
        </w:trPr>
        <w:tc>
          <w:tcPr>
            <w:tcW w:w="1894" w:type="dxa"/>
            <w:noWrap/>
            <w:hideMark/>
          </w:tcPr>
          <w:p w14:paraId="2BE95E8D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32DD22F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68921140" w14:textId="3D78F4B1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73" w:type="dxa"/>
          </w:tcPr>
          <w:p w14:paraId="218BE500" w14:textId="4131B156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409F06BF" w14:textId="0EDCF377" w:rsidTr="00FC74CF">
        <w:trPr>
          <w:trHeight w:val="281"/>
        </w:trPr>
        <w:tc>
          <w:tcPr>
            <w:tcW w:w="1894" w:type="dxa"/>
            <w:noWrap/>
            <w:hideMark/>
          </w:tcPr>
          <w:p w14:paraId="68F735F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6EDEC4F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7337D97A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4D74D420" w14:textId="2A6D0F67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0F28E321" w14:textId="15FABCCC" w:rsidTr="00FC74CF">
        <w:trPr>
          <w:trHeight w:val="281"/>
        </w:trPr>
        <w:tc>
          <w:tcPr>
            <w:tcW w:w="1894" w:type="dxa"/>
            <w:noWrap/>
            <w:hideMark/>
          </w:tcPr>
          <w:p w14:paraId="2FD296B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3CEDCA3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0972AB78" w14:textId="6AB6420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73" w:type="dxa"/>
          </w:tcPr>
          <w:p w14:paraId="4F29AA89" w14:textId="7756A536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2D5A3016" w14:textId="0C802E1A" w:rsidTr="00FC74CF">
        <w:trPr>
          <w:trHeight w:val="281"/>
        </w:trPr>
        <w:tc>
          <w:tcPr>
            <w:tcW w:w="1894" w:type="dxa"/>
            <w:noWrap/>
            <w:hideMark/>
          </w:tcPr>
          <w:p w14:paraId="2E9E15D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01B9DE4A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52915AE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2C75573D" w14:textId="34F4B01F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6954D90D" w14:textId="2CA0970D" w:rsidTr="00FC74CF">
        <w:trPr>
          <w:trHeight w:val="281"/>
        </w:trPr>
        <w:tc>
          <w:tcPr>
            <w:tcW w:w="1894" w:type="dxa"/>
            <w:noWrap/>
            <w:hideMark/>
          </w:tcPr>
          <w:p w14:paraId="77F37B61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52D12BB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3D866EC9" w14:textId="16FD0BCF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</w:tcPr>
          <w:p w14:paraId="27CFAA09" w14:textId="7761A07C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2B76C3AC" w14:textId="64BAECB7" w:rsidTr="00FC74CF">
        <w:trPr>
          <w:trHeight w:val="281"/>
        </w:trPr>
        <w:tc>
          <w:tcPr>
            <w:tcW w:w="1894" w:type="dxa"/>
            <w:noWrap/>
            <w:hideMark/>
          </w:tcPr>
          <w:p w14:paraId="7717C53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65F6256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2F069B0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72181353" w14:textId="2A15569A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63ADEB80" w14:textId="20AA581B" w:rsidTr="00FC74CF">
        <w:trPr>
          <w:trHeight w:val="281"/>
        </w:trPr>
        <w:tc>
          <w:tcPr>
            <w:tcW w:w="1894" w:type="dxa"/>
            <w:noWrap/>
            <w:hideMark/>
          </w:tcPr>
          <w:p w14:paraId="063D6CB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7D7F4F2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180DC79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4202CE83" w14:textId="0FA81469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2D3C8081" w14:textId="00B9551B" w:rsidTr="00FC74CF">
        <w:trPr>
          <w:trHeight w:val="281"/>
        </w:trPr>
        <w:tc>
          <w:tcPr>
            <w:tcW w:w="1894" w:type="dxa"/>
            <w:noWrap/>
            <w:hideMark/>
          </w:tcPr>
          <w:p w14:paraId="223087E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3ADBAE05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18AFD9A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6102944B" w14:textId="3E23B80B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3DEF5618" w14:textId="3AFFF6E3" w:rsidTr="00FC74CF">
        <w:trPr>
          <w:trHeight w:val="281"/>
        </w:trPr>
        <w:tc>
          <w:tcPr>
            <w:tcW w:w="1894" w:type="dxa"/>
            <w:noWrap/>
            <w:hideMark/>
          </w:tcPr>
          <w:p w14:paraId="051AA33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69F534D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7EF952ED" w14:textId="0B0B2F2D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08AF2827" w14:textId="0A5198DA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55F80523" w14:textId="42A410CC" w:rsidTr="00FC74CF">
        <w:trPr>
          <w:trHeight w:val="281"/>
        </w:trPr>
        <w:tc>
          <w:tcPr>
            <w:tcW w:w="1894" w:type="dxa"/>
            <w:noWrap/>
            <w:hideMark/>
          </w:tcPr>
          <w:p w14:paraId="21C6A44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5C98C4D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6BC3EA1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2B253787" w14:textId="7B5844CD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082E02D3" w14:textId="4DD01294" w:rsidTr="00FC74CF">
        <w:trPr>
          <w:trHeight w:val="281"/>
        </w:trPr>
        <w:tc>
          <w:tcPr>
            <w:tcW w:w="1894" w:type="dxa"/>
            <w:noWrap/>
            <w:hideMark/>
          </w:tcPr>
          <w:p w14:paraId="26EA03E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7AA590B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73" w:type="dxa"/>
            <w:noWrap/>
            <w:hideMark/>
          </w:tcPr>
          <w:p w14:paraId="3CAE5CE1" w14:textId="54C20A33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73" w:type="dxa"/>
          </w:tcPr>
          <w:p w14:paraId="42659E1E" w14:textId="53C366F5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C2674" w:rsidRPr="003C2674" w14:paraId="7B61C481" w14:textId="4F6FC362" w:rsidTr="00FC74CF">
        <w:trPr>
          <w:trHeight w:val="281"/>
        </w:trPr>
        <w:tc>
          <w:tcPr>
            <w:tcW w:w="1894" w:type="dxa"/>
            <w:noWrap/>
            <w:hideMark/>
          </w:tcPr>
          <w:p w14:paraId="682F1F6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72D3DE6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4508BDA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0DA76251" w14:textId="04545F44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089856BE" w14:textId="69737D7D" w:rsidTr="00FC74CF">
        <w:trPr>
          <w:trHeight w:val="281"/>
        </w:trPr>
        <w:tc>
          <w:tcPr>
            <w:tcW w:w="1894" w:type="dxa"/>
            <w:noWrap/>
            <w:hideMark/>
          </w:tcPr>
          <w:p w14:paraId="70BC7236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08766A7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41DE4F6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0EA209DE" w14:textId="33D771AB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5A16688B" w14:textId="79613AE0" w:rsidTr="00FC74CF">
        <w:trPr>
          <w:trHeight w:val="281"/>
        </w:trPr>
        <w:tc>
          <w:tcPr>
            <w:tcW w:w="1894" w:type="dxa"/>
            <w:noWrap/>
            <w:hideMark/>
          </w:tcPr>
          <w:p w14:paraId="57447F5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79D59E3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1323A8F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221C8A2E" w14:textId="6B308F46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691109E5" w14:textId="3BEDC248" w:rsidTr="00FC74CF">
        <w:trPr>
          <w:trHeight w:val="281"/>
        </w:trPr>
        <w:tc>
          <w:tcPr>
            <w:tcW w:w="1894" w:type="dxa"/>
            <w:noWrap/>
            <w:hideMark/>
          </w:tcPr>
          <w:p w14:paraId="28B581A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563B9F6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485E69E3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2B430725" w14:textId="40F56EAF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67966BD9" w14:textId="4575D8C1" w:rsidTr="00FC74CF">
        <w:trPr>
          <w:trHeight w:val="281"/>
        </w:trPr>
        <w:tc>
          <w:tcPr>
            <w:tcW w:w="1894" w:type="dxa"/>
            <w:noWrap/>
            <w:hideMark/>
          </w:tcPr>
          <w:p w14:paraId="4DB58DA0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4907217F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319CCDF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5509346F" w14:textId="22A40BF7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5494A6B0" w14:textId="5D2D7BBC" w:rsidTr="00FC74CF">
        <w:trPr>
          <w:trHeight w:val="281"/>
        </w:trPr>
        <w:tc>
          <w:tcPr>
            <w:tcW w:w="1894" w:type="dxa"/>
            <w:noWrap/>
            <w:hideMark/>
          </w:tcPr>
          <w:p w14:paraId="10B44BF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6FD3C874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2ABDF60A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34F0CD57" w14:textId="0A6BB4C9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3A7354D4" w14:textId="1502479E" w:rsidTr="00FC74CF">
        <w:trPr>
          <w:trHeight w:val="281"/>
        </w:trPr>
        <w:tc>
          <w:tcPr>
            <w:tcW w:w="1894" w:type="dxa"/>
            <w:noWrap/>
            <w:hideMark/>
          </w:tcPr>
          <w:p w14:paraId="65CB8B99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4CB7485E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2E602B8C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1382370B" w14:textId="61034362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392B0CAE" w14:textId="05864EC8" w:rsidTr="00FC74CF">
        <w:trPr>
          <w:trHeight w:val="281"/>
        </w:trPr>
        <w:tc>
          <w:tcPr>
            <w:tcW w:w="1894" w:type="dxa"/>
            <w:noWrap/>
            <w:hideMark/>
          </w:tcPr>
          <w:p w14:paraId="758A20FA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4F202077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  <w:noWrap/>
            <w:hideMark/>
          </w:tcPr>
          <w:p w14:paraId="1E8A42A2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0C890176" w14:textId="553CE190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2674" w:rsidRPr="003C2674" w14:paraId="1364FE34" w14:textId="7F09C52F" w:rsidTr="00FC74CF">
        <w:trPr>
          <w:trHeight w:val="281"/>
        </w:trPr>
        <w:tc>
          <w:tcPr>
            <w:tcW w:w="1894" w:type="dxa"/>
            <w:noWrap/>
            <w:hideMark/>
          </w:tcPr>
          <w:p w14:paraId="43924228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</w:t>
            </w:r>
          </w:p>
        </w:tc>
        <w:tc>
          <w:tcPr>
            <w:tcW w:w="1920" w:type="dxa"/>
            <w:noWrap/>
            <w:hideMark/>
          </w:tcPr>
          <w:p w14:paraId="5D00D54B" w14:textId="77777777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73" w:type="dxa"/>
            <w:noWrap/>
            <w:hideMark/>
          </w:tcPr>
          <w:p w14:paraId="04037325" w14:textId="41A5F4AE" w:rsidR="003C2674" w:rsidRPr="003C2674" w:rsidRDefault="003C26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97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C2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73" w:type="dxa"/>
          </w:tcPr>
          <w:p w14:paraId="34DE9A8E" w14:textId="1BA63EC9" w:rsidR="003C2674" w:rsidRPr="003C2674" w:rsidRDefault="006E56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33CC450F" w14:textId="77777777" w:rsidR="003C2674" w:rsidRPr="003C2674" w:rsidRDefault="003C267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C2674" w:rsidRPr="003C26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709"/>
    <w:rsid w:val="000B72AE"/>
    <w:rsid w:val="000C791D"/>
    <w:rsid w:val="00197709"/>
    <w:rsid w:val="001E146E"/>
    <w:rsid w:val="001E21CA"/>
    <w:rsid w:val="00297BAD"/>
    <w:rsid w:val="002A11E0"/>
    <w:rsid w:val="00374FCB"/>
    <w:rsid w:val="003C2674"/>
    <w:rsid w:val="004E7279"/>
    <w:rsid w:val="006E56FB"/>
    <w:rsid w:val="0090075D"/>
    <w:rsid w:val="009D5B05"/>
    <w:rsid w:val="00B21142"/>
    <w:rsid w:val="00CB1AE1"/>
    <w:rsid w:val="00D4591F"/>
    <w:rsid w:val="00DE7A89"/>
    <w:rsid w:val="00FC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D2911"/>
  <w15:chartTrackingRefBased/>
  <w15:docId w15:val="{46942409-E6B4-455E-9817-139F65DC0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1977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977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977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977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977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977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977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977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977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977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977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977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9770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9770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9770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9770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9770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9770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977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977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977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1977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977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19770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9770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19770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977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19770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97709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3C2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20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3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tütüncü</dc:creator>
  <cp:keywords/>
  <dc:description/>
  <cp:lastModifiedBy>mehmet tütüncü</cp:lastModifiedBy>
  <cp:revision>4</cp:revision>
  <dcterms:created xsi:type="dcterms:W3CDTF">2024-05-13T10:19:00Z</dcterms:created>
  <dcterms:modified xsi:type="dcterms:W3CDTF">2024-05-13T21:52:00Z</dcterms:modified>
</cp:coreProperties>
</file>